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D418B" w14:textId="2E37DC0B" w:rsidR="00154E80" w:rsidRPr="00154E80" w:rsidRDefault="00B41C74" w:rsidP="00154E80">
      <w:pPr>
        <w:pStyle w:val="Otsikko2"/>
        <w:rPr>
          <w:lang w:val="en-US"/>
        </w:rPr>
      </w:pPr>
      <w:r>
        <w:rPr>
          <w:lang w:val="en-US"/>
        </w:rPr>
        <w:t xml:space="preserve">S2 </w:t>
      </w:r>
      <w:r w:rsidR="00154E80" w:rsidRPr="00154E80">
        <w:rPr>
          <w:lang w:val="en-US"/>
        </w:rPr>
        <w:t>APPENDIX 2</w:t>
      </w:r>
    </w:p>
    <w:p w14:paraId="2F28675C" w14:textId="77777777" w:rsidR="00154E80" w:rsidRPr="00795E16" w:rsidRDefault="00154E80" w:rsidP="00154E80"/>
    <w:p w14:paraId="3C12038C" w14:textId="77777777" w:rsidR="00154E80" w:rsidRDefault="00154E80" w:rsidP="00154E80">
      <w:r>
        <w:t>Semi-structured interview framework (LP)</w:t>
      </w:r>
    </w:p>
    <w:p w14:paraId="1A1EE482" w14:textId="77777777" w:rsidR="00154E80" w:rsidRDefault="00154E80" w:rsidP="00154E80"/>
    <w:p w14:paraId="2E31101E" w14:textId="77777777" w:rsidR="00154E80" w:rsidRDefault="00154E80" w:rsidP="00154E80">
      <w:pPr>
        <w:jc w:val="both"/>
      </w:pPr>
      <w:r>
        <w:t>First: orientation / ice breaker introduction, understanding the neutral language used by the interviewee</w:t>
      </w:r>
    </w:p>
    <w:p w14:paraId="2B440DEA" w14:textId="77777777" w:rsidR="00154E80" w:rsidRDefault="00154E80" w:rsidP="00154E80">
      <w:pPr>
        <w:jc w:val="both"/>
      </w:pPr>
      <w:r>
        <w:t xml:space="preserve">–strengthening trust </w:t>
      </w:r>
    </w:p>
    <w:p w14:paraId="6CD69AA1" w14:textId="77777777" w:rsidR="00154E80" w:rsidRDefault="00154E80" w:rsidP="00154E80">
      <w:pPr>
        <w:jc w:val="both"/>
      </w:pPr>
      <w:r>
        <w:t>–shifting the power to the interviewee</w:t>
      </w:r>
    </w:p>
    <w:p w14:paraId="7FF6FD68" w14:textId="77777777" w:rsidR="00154E80" w:rsidRPr="002B6BA3" w:rsidRDefault="00154E80" w:rsidP="00154E80">
      <w:r>
        <w:t xml:space="preserve">Background information: </w:t>
      </w:r>
    </w:p>
    <w:p w14:paraId="416486C7" w14:textId="77777777" w:rsidR="00154E80" w:rsidRPr="00D9082F" w:rsidRDefault="00154E80" w:rsidP="00154E80">
      <w:pPr>
        <w:jc w:val="both"/>
        <w:rPr>
          <w:b/>
          <w:bCs/>
        </w:rPr>
      </w:pPr>
      <w:r>
        <w:t xml:space="preserve">–the interviewee’s self-image  </w:t>
      </w:r>
    </w:p>
    <w:p w14:paraId="48934DD8" w14:textId="77777777" w:rsidR="00154E80" w:rsidRDefault="00154E80" w:rsidP="00154E80">
      <w:pPr>
        <w:jc w:val="both"/>
      </w:pPr>
      <w:r>
        <w:t>–relationship to the person giving birth</w:t>
      </w:r>
    </w:p>
    <w:p w14:paraId="561E313B" w14:textId="77777777" w:rsidR="00154E80" w:rsidRDefault="00154E80" w:rsidP="00154E80">
      <w:pPr>
        <w:jc w:val="both"/>
      </w:pPr>
      <w:r>
        <w:t xml:space="preserve">–previous experience of deliveries </w:t>
      </w:r>
    </w:p>
    <w:p w14:paraId="5F539580" w14:textId="77777777" w:rsidR="00154E80" w:rsidRDefault="00154E80" w:rsidP="00154E80">
      <w:pPr>
        <w:jc w:val="both"/>
      </w:pPr>
      <w:r>
        <w:t xml:space="preserve">–preparing for this delivery </w:t>
      </w:r>
    </w:p>
    <w:p w14:paraId="249B2D03" w14:textId="77777777" w:rsidR="00154E80" w:rsidRDefault="00154E80" w:rsidP="00154E80">
      <w:pPr>
        <w:jc w:val="both"/>
      </w:pPr>
    </w:p>
    <w:p w14:paraId="701A99F0" w14:textId="77777777" w:rsidR="00154E80" w:rsidRPr="004B04B3" w:rsidRDefault="00154E80" w:rsidP="00154E80">
      <w:r>
        <w:t xml:space="preserve">Theme 1: unplanned out-of-hospital delivery </w:t>
      </w:r>
    </w:p>
    <w:p w14:paraId="479081D3" w14:textId="77777777" w:rsidR="00154E80" w:rsidRPr="004B04B3" w:rsidRDefault="00154E80" w:rsidP="00154E80">
      <w:r>
        <w:t>specifying the theme</w:t>
      </w:r>
    </w:p>
    <w:p w14:paraId="0DD15C63" w14:textId="77777777" w:rsidR="00154E80" w:rsidRDefault="00154E80" w:rsidP="00154E80">
      <w:pPr>
        <w:jc w:val="both"/>
      </w:pPr>
      <w:r>
        <w:t>–the day of the unplanned out-of-hospital delivery</w:t>
      </w:r>
    </w:p>
    <w:p w14:paraId="33D2088C" w14:textId="77777777" w:rsidR="00154E80" w:rsidRDefault="00154E80" w:rsidP="00154E80">
      <w:pPr>
        <w:jc w:val="both"/>
      </w:pPr>
      <w:r>
        <w:t>–what happened, what happened then</w:t>
      </w:r>
    </w:p>
    <w:p w14:paraId="1B9EC0BF" w14:textId="77777777" w:rsidR="00154E80" w:rsidRDefault="00154E80" w:rsidP="00154E80">
      <w:pPr>
        <w:jc w:val="both"/>
      </w:pPr>
      <w:r>
        <w:t>–reasons, decisions made, participants</w:t>
      </w:r>
    </w:p>
    <w:p w14:paraId="345529B7" w14:textId="77777777" w:rsidR="00154E80" w:rsidRDefault="00154E80" w:rsidP="00154E80">
      <w:pPr>
        <w:jc w:val="both"/>
      </w:pPr>
      <w:r>
        <w:t>–positive or negative outcome</w:t>
      </w:r>
    </w:p>
    <w:p w14:paraId="422E3283" w14:textId="77777777" w:rsidR="00154E80" w:rsidRPr="004B04B3" w:rsidRDefault="00154E80" w:rsidP="00154E80">
      <w:r>
        <w:t xml:space="preserve">details </w:t>
      </w:r>
    </w:p>
    <w:p w14:paraId="0154AE0D" w14:textId="77777777" w:rsidR="00154E80" w:rsidRDefault="00154E80" w:rsidP="00154E80">
      <w:pPr>
        <w:jc w:val="both"/>
      </w:pPr>
      <w:r>
        <w:t>–resolution of the situation</w:t>
      </w:r>
    </w:p>
    <w:p w14:paraId="28A5CFC3" w14:textId="77777777" w:rsidR="00154E80" w:rsidRDefault="00154E80" w:rsidP="00154E80">
      <w:pPr>
        <w:jc w:val="both"/>
      </w:pPr>
      <w:r>
        <w:t xml:space="preserve">–the wellbeing of the person giving birth and the newborn </w:t>
      </w:r>
    </w:p>
    <w:p w14:paraId="7C2037AA" w14:textId="77777777" w:rsidR="00154E80" w:rsidRDefault="00154E80" w:rsidP="00154E80">
      <w:pPr>
        <w:jc w:val="both"/>
      </w:pPr>
      <w:r>
        <w:t>–place of delivery</w:t>
      </w:r>
    </w:p>
    <w:p w14:paraId="7B047991" w14:textId="77777777" w:rsidR="00154E80" w:rsidRPr="007B507A" w:rsidRDefault="00154E80" w:rsidP="00154E80">
      <w:pPr>
        <w:jc w:val="both"/>
      </w:pPr>
    </w:p>
    <w:p w14:paraId="75B89B32" w14:textId="77777777" w:rsidR="00154E80" w:rsidRPr="004B04B3" w:rsidRDefault="00154E80" w:rsidP="00154E80">
      <w:r>
        <w:t xml:space="preserve">Theme 2: the emergency dispatcher </w:t>
      </w:r>
    </w:p>
    <w:p w14:paraId="4626C02E" w14:textId="77777777" w:rsidR="00154E80" w:rsidRPr="00FA51BF" w:rsidRDefault="00154E80" w:rsidP="00154E80">
      <w:r>
        <w:t>specifying the theme</w:t>
      </w:r>
    </w:p>
    <w:p w14:paraId="57A777A8" w14:textId="77777777" w:rsidR="00154E80" w:rsidRDefault="00154E80" w:rsidP="00154E80">
      <w:r>
        <w:t>–forming, maintaining and ending the connection (communication)</w:t>
      </w:r>
    </w:p>
    <w:p w14:paraId="4EA644CB" w14:textId="77777777" w:rsidR="00154E80" w:rsidRDefault="00154E80" w:rsidP="00154E80">
      <w:r>
        <w:t xml:space="preserve">–the script of the emergency call (risk assessment): relevant instructions and disturbances </w:t>
      </w:r>
    </w:p>
    <w:p w14:paraId="5BA9F4A3" w14:textId="77777777" w:rsidR="00154E80" w:rsidRDefault="00154E80" w:rsidP="00154E80">
      <w:r>
        <w:t>–expertise</w:t>
      </w:r>
    </w:p>
    <w:p w14:paraId="221B09B4" w14:textId="77777777" w:rsidR="00154E80" w:rsidRDefault="00154E80" w:rsidP="00154E80">
      <w:r>
        <w:t>–innovations (e.g. consulting a midwife)</w:t>
      </w:r>
    </w:p>
    <w:p w14:paraId="024FF4DE" w14:textId="77777777" w:rsidR="00154E80" w:rsidRDefault="00154E80" w:rsidP="00154E80">
      <w:r>
        <w:lastRenderedPageBreak/>
        <w:t>–emotion work</w:t>
      </w:r>
    </w:p>
    <w:p w14:paraId="50719E26" w14:textId="77777777" w:rsidR="00154E80" w:rsidRDefault="00154E80" w:rsidP="00154E80">
      <w:r>
        <w:t>–structure of the activity system</w:t>
      </w:r>
    </w:p>
    <w:p w14:paraId="31CCE5CF" w14:textId="77777777" w:rsidR="00154E80" w:rsidRDefault="00154E80" w:rsidP="00154E80">
      <w:r>
        <w:t xml:space="preserve">details </w:t>
      </w:r>
    </w:p>
    <w:p w14:paraId="1C99040D" w14:textId="77777777" w:rsidR="00154E80" w:rsidRDefault="00154E80" w:rsidP="00154E80">
      <w:r>
        <w:t xml:space="preserve">–positive and negative aspects </w:t>
      </w:r>
    </w:p>
    <w:p w14:paraId="353D35FF" w14:textId="77777777" w:rsidR="00154E80" w:rsidRDefault="00154E80" w:rsidP="00154E80"/>
    <w:p w14:paraId="084D5839" w14:textId="77777777" w:rsidR="00154E80" w:rsidRDefault="00154E80" w:rsidP="00154E80">
      <w:r>
        <w:t>Theme 3: person giving birth</w:t>
      </w:r>
    </w:p>
    <w:p w14:paraId="1A3E3B5B" w14:textId="77777777" w:rsidR="00154E80" w:rsidRPr="00FA51BF" w:rsidRDefault="00154E80" w:rsidP="00154E80">
      <w:r>
        <w:t>specifying the theme</w:t>
      </w:r>
    </w:p>
    <w:p w14:paraId="6077D1D2" w14:textId="77777777" w:rsidR="00154E80" w:rsidRDefault="00154E80" w:rsidP="00154E80">
      <w:r>
        <w:t xml:space="preserve">–interaction </w:t>
      </w:r>
    </w:p>
    <w:p w14:paraId="6FB9553B" w14:textId="77777777" w:rsidR="00154E80" w:rsidRDefault="00154E80" w:rsidP="00154E80">
      <w:r>
        <w:t xml:space="preserve">–object of activity </w:t>
      </w:r>
    </w:p>
    <w:p w14:paraId="3407A083" w14:textId="77777777" w:rsidR="00154E80" w:rsidRDefault="00154E80" w:rsidP="00154E80">
      <w:r>
        <w:t>–emotion work</w:t>
      </w:r>
    </w:p>
    <w:p w14:paraId="23A5809B" w14:textId="77777777" w:rsidR="00154E80" w:rsidRDefault="00154E80" w:rsidP="00154E80">
      <w:r>
        <w:t xml:space="preserve">details </w:t>
      </w:r>
    </w:p>
    <w:p w14:paraId="1F438AEF" w14:textId="77777777" w:rsidR="00154E80" w:rsidRDefault="00154E80" w:rsidP="00154E80">
      <w:r>
        <w:t xml:space="preserve">–means of communication </w:t>
      </w:r>
    </w:p>
    <w:p w14:paraId="7D35B761" w14:textId="77777777" w:rsidR="00154E80" w:rsidRDefault="00154E80" w:rsidP="00154E80">
      <w:r>
        <w:t xml:space="preserve">–interpersonal relationship </w:t>
      </w:r>
    </w:p>
    <w:p w14:paraId="10C90C29" w14:textId="77777777" w:rsidR="00154E80" w:rsidRDefault="00154E80" w:rsidP="00154E80"/>
    <w:p w14:paraId="0BE4478E" w14:textId="77777777" w:rsidR="00154E80" w:rsidRDefault="00154E80" w:rsidP="00154E80">
      <w:r>
        <w:t>Theme 4: the layperson’s childbirth experience</w:t>
      </w:r>
    </w:p>
    <w:p w14:paraId="4F99D113" w14:textId="77777777" w:rsidR="00154E80" w:rsidRPr="00FA51BF" w:rsidRDefault="00154E80" w:rsidP="00154E80">
      <w:r>
        <w:t>specifying the theme</w:t>
      </w:r>
    </w:p>
    <w:p w14:paraId="5AF6B279" w14:textId="77777777" w:rsidR="00154E80" w:rsidRDefault="00154E80" w:rsidP="00154E80">
      <w:r>
        <w:t xml:space="preserve">–feeling of safety and control </w:t>
      </w:r>
    </w:p>
    <w:p w14:paraId="4529AD5D" w14:textId="77777777" w:rsidR="00154E80" w:rsidRDefault="00154E80" w:rsidP="00154E80">
      <w:r>
        <w:t xml:space="preserve">–positive/negative overall experience  </w:t>
      </w:r>
    </w:p>
    <w:p w14:paraId="6AECA7B8" w14:textId="77777777" w:rsidR="00154E80" w:rsidRDefault="00154E80" w:rsidP="00154E80">
      <w:r>
        <w:t xml:space="preserve">details </w:t>
      </w:r>
    </w:p>
    <w:p w14:paraId="13EB1D01" w14:textId="77777777" w:rsidR="00154E80" w:rsidRPr="00C557C8" w:rsidRDefault="00154E80" w:rsidP="00154E80">
      <w:r>
        <w:t>–what kind of experience?</w:t>
      </w:r>
    </w:p>
    <w:p w14:paraId="3DC47D37" w14:textId="77777777" w:rsidR="00154E80" w:rsidRDefault="00154E80" w:rsidP="00154E80">
      <w:r>
        <w:t>–ability to function</w:t>
      </w:r>
    </w:p>
    <w:p w14:paraId="36047641" w14:textId="77777777" w:rsidR="00154E80" w:rsidRDefault="00154E80" w:rsidP="00154E80">
      <w:r>
        <w:t xml:space="preserve">–calmness </w:t>
      </w:r>
    </w:p>
    <w:p w14:paraId="64397C32" w14:textId="77777777" w:rsidR="00154E80" w:rsidRDefault="00154E80" w:rsidP="00154E80">
      <w:r>
        <w:t xml:space="preserve">–fear of complications </w:t>
      </w:r>
    </w:p>
    <w:p w14:paraId="0C5E692D" w14:textId="77777777" w:rsidR="00154E80" w:rsidRDefault="00154E80" w:rsidP="00154E80"/>
    <w:p w14:paraId="1CF5A31D" w14:textId="77777777" w:rsidR="00154E80" w:rsidRDefault="00154E80" w:rsidP="00154E80">
      <w:r>
        <w:t xml:space="preserve">Theme 5: debriefing </w:t>
      </w:r>
    </w:p>
    <w:p w14:paraId="167F591E" w14:textId="77777777" w:rsidR="00154E80" w:rsidRPr="00FA51BF" w:rsidRDefault="00154E80" w:rsidP="00154E80">
      <w:r>
        <w:t>specifying the theme</w:t>
      </w:r>
    </w:p>
    <w:p w14:paraId="2E8A959D" w14:textId="77777777" w:rsidR="00154E80" w:rsidRPr="00D9082F" w:rsidRDefault="00154E80" w:rsidP="00154E80">
      <w:r>
        <w:t>–emotion work (processing the experience)</w:t>
      </w:r>
    </w:p>
    <w:p w14:paraId="159A66FA" w14:textId="77777777" w:rsidR="00154E80" w:rsidRDefault="00154E80" w:rsidP="00154E80">
      <w:r>
        <w:t xml:space="preserve">–effect on close relationships </w:t>
      </w:r>
    </w:p>
    <w:p w14:paraId="5F6D4E79" w14:textId="77777777" w:rsidR="00154E80" w:rsidRDefault="00154E80" w:rsidP="00154E80">
      <w:r>
        <w:t>–innovations</w:t>
      </w:r>
    </w:p>
    <w:p w14:paraId="7F6866FF" w14:textId="77777777" w:rsidR="00154E80" w:rsidRDefault="00154E80" w:rsidP="00154E80">
      <w:r>
        <w:t xml:space="preserve">details </w:t>
      </w:r>
    </w:p>
    <w:p w14:paraId="63444C2E" w14:textId="77777777" w:rsidR="00154E80" w:rsidRDefault="00154E80" w:rsidP="00154E80">
      <w:r>
        <w:t xml:space="preserve">–the most significant thing </w:t>
      </w:r>
    </w:p>
    <w:p w14:paraId="5360CEDF" w14:textId="4E2B712E" w:rsidR="00B64F36" w:rsidRDefault="00154E80" w:rsidP="00154E80">
      <w:r>
        <w:lastRenderedPageBreak/>
        <w:t xml:space="preserve">–greetings to political decision-makers </w:t>
      </w:r>
      <w:r>
        <w:tab/>
      </w:r>
    </w:p>
    <w:sectPr w:rsidR="00B64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80"/>
    <w:rsid w:val="00154E80"/>
    <w:rsid w:val="0019761A"/>
    <w:rsid w:val="004E08D9"/>
    <w:rsid w:val="00523A7F"/>
    <w:rsid w:val="00837F41"/>
    <w:rsid w:val="00B41C74"/>
    <w:rsid w:val="00B6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8D790"/>
  <w15:chartTrackingRefBased/>
  <w15:docId w15:val="{D70C1CDF-AC12-44B7-849F-6B0D7BA5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54E80"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54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154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54E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54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54E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54E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54E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54E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54E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54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154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54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54E8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54E8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54E8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54E8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54E8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54E8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54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OtsikkoChar">
    <w:name w:val="Otsikko Char"/>
    <w:basedOn w:val="Kappaleenoletusfontti"/>
    <w:link w:val="Otsikko"/>
    <w:uiPriority w:val="10"/>
    <w:rsid w:val="00154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54E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154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54E80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LainausChar">
    <w:name w:val="Lainaus Char"/>
    <w:basedOn w:val="Kappaleenoletusfontti"/>
    <w:link w:val="Lainaus"/>
    <w:uiPriority w:val="29"/>
    <w:rsid w:val="00154E8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54E80"/>
    <w:pPr>
      <w:ind w:left="720"/>
      <w:contextualSpacing/>
    </w:pPr>
    <w:rPr>
      <w:lang w:val="fi-FI"/>
    </w:rPr>
  </w:style>
  <w:style w:type="character" w:styleId="Voimakaskorostus">
    <w:name w:val="Intense Emphasis"/>
    <w:basedOn w:val="Kappaleenoletusfontti"/>
    <w:uiPriority w:val="21"/>
    <w:qFormat/>
    <w:rsid w:val="00154E8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54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54E8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54E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</Words>
  <Characters>1501</Characters>
  <Application>Microsoft Office Word</Application>
  <DocSecurity>0</DocSecurity>
  <Lines>12</Lines>
  <Paragraphs>3</Paragraphs>
  <ScaleCrop>false</ScaleCrop>
  <Company>Kaakkois-Suomen Ammattikorkeakoulu Oy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nninen Jussi</dc:creator>
  <cp:keywords/>
  <dc:description/>
  <cp:lastModifiedBy>Hänninen Jussi</cp:lastModifiedBy>
  <cp:revision>2</cp:revision>
  <dcterms:created xsi:type="dcterms:W3CDTF">2025-03-25T07:23:00Z</dcterms:created>
  <dcterms:modified xsi:type="dcterms:W3CDTF">2025-03-25T07:49:00Z</dcterms:modified>
</cp:coreProperties>
</file>